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425D51C4" w:rsidR="000035D5" w:rsidRDefault="000035D5" w:rsidP="000035D5">
      <w:pPr>
        <w:spacing w:before="240" w:after="240"/>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0D094E"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rsidRPr="000D094E">
        <w:t>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0C5DD499" w14:textId="77777777" w:rsidR="00B9529A"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5F9CEB" w:rsidR="000035D5" w:rsidRPr="00DD0591" w:rsidRDefault="000035D5">
                            <w:r>
                              <w:t xml:space="preserve">Reported on page number: </w:t>
                            </w:r>
                            <w:r w:rsidR="003B6EEE">
                              <w:t xml:space="preserve"> </w:t>
                            </w:r>
                            <w:r w:rsidR="003B6EEE" w:rsidRPr="00DD0591">
                              <w:t>The study was approved by the ethics committee of the University of Alicante</w:t>
                            </w:r>
                            <w:r w:rsidR="00591454" w:rsidRPr="00DD0591">
                              <w:t xml:space="preserve"> and by representatives of the collaborating Roma associations.  See page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15F9CEB" w:rsidR="000035D5" w:rsidRPr="00DD0591" w:rsidRDefault="000035D5">
                      <w:r>
                        <w:t xml:space="preserve">Reported on page number: </w:t>
                      </w:r>
                      <w:r w:rsidR="003B6EEE">
                        <w:t xml:space="preserve"> </w:t>
                      </w:r>
                      <w:r w:rsidR="003B6EEE" w:rsidRPr="00DD0591">
                        <w:t>The study was approved by the ethics committee of the University of Alicante</w:t>
                      </w:r>
                      <w:r w:rsidR="00591454" w:rsidRPr="00DD0591">
                        <w:t xml:space="preserve"> and by representatives of the collaborating Roma associations.  See page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w:t>
      </w:r>
      <w:r w:rsidRPr="00591454">
        <w:t>If individuals provided approval refer to these people by their role or title but do not list their name(s).</w:t>
      </w:r>
    </w:p>
    <w:p w14:paraId="107B90EE" w14:textId="41C70D81" w:rsidR="000035D5" w:rsidRDefault="000035D5" w:rsidP="000035D5">
      <w:pPr>
        <w:spacing w:before="240" w:after="240"/>
      </w:pPr>
      <w:r>
        <w:br/>
      </w:r>
    </w:p>
    <w:p w14:paraId="38C7B663" w14:textId="3BFED706" w:rsidR="000035D5" w:rsidRDefault="00D87B04"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8796943">
                <wp:simplePos x="0" y="0"/>
                <wp:positionH relativeFrom="margin">
                  <wp:posOffset>0</wp:posOffset>
                </wp:positionH>
                <wp:positionV relativeFrom="paragraph">
                  <wp:posOffset>21304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DC9607" w:rsidR="000035D5" w:rsidRPr="00290A3E" w:rsidRDefault="00D87B04" w:rsidP="000035D5">
                            <w:pPr>
                              <w:rPr>
                                <w:color w:val="FF0000"/>
                                <w:lang w:val="en-GB"/>
                              </w:rPr>
                            </w:pPr>
                            <w:r w:rsidRPr="00D87B04">
                              <w:t>Yes, this information is in the methodology</w:t>
                            </w:r>
                            <w:r w:rsidR="00DD059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0;margin-top:167.7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" strokecolor="#193a65">
                <v:textbox>
                  <w:txbxContent>
                    <w:p w14:paraId="41AE696F" w14:textId="4DDC9607" w:rsidR="000035D5" w:rsidRPr="00290A3E" w:rsidRDefault="00D87B04" w:rsidP="000035D5">
                      <w:pPr>
                        <w:rPr>
                          <w:color w:val="FF0000"/>
                          <w:lang w:val="en-GB"/>
                        </w:rPr>
                      </w:pPr>
                      <w:r w:rsidRPr="00D87B04">
                        <w:t>Yes, this information is in the methodology</w:t>
                      </w:r>
                      <w:r w:rsidR="00DD0591">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38B6CC9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04145B" w:rsidR="000035D5" w:rsidRPr="00D87B04" w:rsidRDefault="000035D5" w:rsidP="000035D5">
                            <w:r>
                              <w:t xml:space="preserve">Reported on page number: </w:t>
                            </w:r>
                            <w:r w:rsidR="00D87B04" w:rsidRPr="00D87B04">
                              <w:t>In view of the COVID 19 pandemic and with the aim of finding out the effect of COVID19 containment on food security, three response options not covered in the initial questionnaire were included</w:t>
                            </w:r>
                            <w:r w:rsidR="00D87B04">
                              <w:t>:</w:t>
                            </w:r>
                            <w:r w:rsidR="008E430E" w:rsidRPr="008E430E">
                              <w:rPr>
                                <w:rFonts w:cs="Calibri"/>
                                <w:color w:val="FF0000"/>
                                <w:lang w:val="en-GB"/>
                              </w:rPr>
                              <w:t xml:space="preserve"> </w:t>
                            </w:r>
                            <w:r w:rsidR="008E430E" w:rsidRPr="00D87B04">
                              <w:rPr>
                                <w:rFonts w:cs="Calibri"/>
                                <w:lang w:val="en-GB"/>
                              </w:rPr>
                              <w:t>a) Yes, from before confinement; b) Yes, during confinement; or c) No. This information is on pag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7804145B" w:rsidR="000035D5" w:rsidRPr="00D87B04" w:rsidRDefault="000035D5" w:rsidP="000035D5">
                      <w:r>
                        <w:t xml:space="preserve">Reported on page number: </w:t>
                      </w:r>
                      <w:r w:rsidR="00D87B04" w:rsidRPr="00D87B04">
                        <w:t>In view of the COVID 19 pandemic and with the aim of finding out the effect of COVID19 containment on food security, three response options not covered in the initial questionnaire were included</w:t>
                      </w:r>
                      <w:r w:rsidR="00D87B04">
                        <w:t>:</w:t>
                      </w:r>
                      <w:r w:rsidR="008E430E" w:rsidRPr="008E430E">
                        <w:rPr>
                          <w:rFonts w:cs="Calibri"/>
                          <w:color w:val="FF0000"/>
                          <w:lang w:val="en-GB"/>
                        </w:rPr>
                        <w:t xml:space="preserve"> </w:t>
                      </w:r>
                      <w:r w:rsidR="008E430E" w:rsidRPr="00D87B04">
                        <w:rPr>
                          <w:rFonts w:cs="Calibri"/>
                          <w:lang w:val="en-GB"/>
                        </w:rPr>
                        <w:t>a) Yes, from before confinement; b) Yes, during confinement; or c) No. This information is on page 5.</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035D37A"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C417936"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1D4DF87"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FFBA18F" w14:textId="31FF42D9" w:rsidR="00E348FA" w:rsidRDefault="00E348FA" w:rsidP="000035D5">
      <w:pPr>
        <w:spacing w:before="240" w:after="240"/>
        <w:rPr>
          <w:color w:val="FF0000"/>
        </w:rPr>
      </w:pPr>
    </w:p>
    <w:p w14:paraId="51AF69F9" w14:textId="28B446FD" w:rsidR="00B65E57" w:rsidRDefault="001402ED"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DE5A5DE">
                <wp:simplePos x="0" y="0"/>
                <wp:positionH relativeFrom="margin">
                  <wp:posOffset>0</wp:posOffset>
                </wp:positionH>
                <wp:positionV relativeFrom="paragraph">
                  <wp:posOffset>469900</wp:posOffset>
                </wp:positionV>
                <wp:extent cx="6838950" cy="13970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7000"/>
                        </a:xfrm>
                        <a:prstGeom prst="rect">
                          <a:avLst/>
                        </a:prstGeom>
                        <a:solidFill>
                          <a:srgbClr val="FFFFFF"/>
                        </a:solidFill>
                        <a:ln w="9525">
                          <a:solidFill>
                            <a:srgbClr val="193A65"/>
                          </a:solidFill>
                          <a:miter lim="800000"/>
                          <a:headEnd/>
                          <a:tailEnd/>
                        </a:ln>
                      </wps:spPr>
                      <wps:txbx>
                        <w:txbxContent>
                          <w:p w14:paraId="223CD14A" w14:textId="2DAC686F" w:rsidR="000035D5" w:rsidRDefault="001402ED" w:rsidP="000035D5">
                            <w:r w:rsidRPr="001402ED">
                              <w:t xml:space="preserve">The Autonomous Federation of Roma Associations of the Valencian Community (FAGA) was contacted for the approval of the study and to request their collaboration. A representative of this </w:t>
                            </w:r>
                            <w:proofErr w:type="spellStart"/>
                            <w:r w:rsidRPr="001402ED">
                              <w:t>organisation</w:t>
                            </w:r>
                            <w:proofErr w:type="spellEnd"/>
                            <w:r w:rsidRPr="001402ED">
                              <w:t xml:space="preserve"> was in charge of recruiting agents from the Roma community. These agents were in charge of contacting the participants and collecting the data. Before applying the questionnaire, the participants were informed of the objective of the study, anonymity was guaranteed, and their free and informed verbal consent was requested, as established in the research ethics protocols</w:t>
                            </w:r>
                            <w:r w:rsidR="003B79D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37pt;width:538.5pt;height:110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" strokecolor="#193a65">
                <v:textbox>
                  <w:txbxContent>
                    <w:p w14:paraId="223CD14A" w14:textId="2DAC686F" w:rsidR="000035D5" w:rsidRDefault="001402ED" w:rsidP="000035D5">
                      <w:r w:rsidRPr="001402ED">
                        <w:t xml:space="preserve">The Autonomous Federation of Roma Associations of the Valencian Community (FAGA) was contacted for the approval of the study and to request their collaboration. A representative of this </w:t>
                      </w:r>
                      <w:proofErr w:type="spellStart"/>
                      <w:r w:rsidRPr="001402ED">
                        <w:t>organisation</w:t>
                      </w:r>
                      <w:proofErr w:type="spellEnd"/>
                      <w:r w:rsidRPr="001402ED">
                        <w:t xml:space="preserve"> was in charge of recruiting agents from the Roma community. These agents were in charge of contacting the participants and collecting the data. Before applying the questionnaire, the participants were informed of the objective of the study, anonymity was guaranteed, and their free and informed verbal consent was requested, as established in the research ethics protocols</w:t>
                      </w:r>
                      <w:r w:rsidR="003B79DC">
                        <w:t>.</w:t>
                      </w:r>
                    </w:p>
                  </w:txbxContent>
                </v:textbox>
                <w10:wrap type="topAndBottom" anchorx="margin"/>
              </v:shape>
            </w:pict>
          </mc:Fallback>
        </mc:AlternateContent>
      </w:r>
    </w:p>
    <w:p w14:paraId="69F6DAD4" w14:textId="77777777" w:rsidR="00B65E57" w:rsidRDefault="00B65E57" w:rsidP="000035D5">
      <w:pPr>
        <w:spacing w:before="240" w:after="240"/>
      </w:pPr>
    </w:p>
    <w:p w14:paraId="6B9BADC3" w14:textId="233C3E6B" w:rsidR="000035D5" w:rsidRDefault="00DD0591"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6E050FFD">
                <wp:simplePos x="0" y="0"/>
                <wp:positionH relativeFrom="margin">
                  <wp:posOffset>2771</wp:posOffset>
                </wp:positionH>
                <wp:positionV relativeFrom="paragraph">
                  <wp:posOffset>710046</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AD56BE9" w:rsidR="000035D5" w:rsidRPr="00DD0591" w:rsidRDefault="00DD0591" w:rsidP="000035D5">
                            <w:r w:rsidRPr="00DD0591">
                              <w:t>A representative of FAGA was involved in the design of the survey. In addition, a questionnaire review process was carried out with the participation of members of the Roma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pt;margin-top:55.9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" strokecolor="#193a65">
                <v:textbox>
                  <w:txbxContent>
                    <w:p w14:paraId="6D21B23F" w14:textId="7AD56BE9" w:rsidR="000035D5" w:rsidRPr="00DD0591" w:rsidRDefault="00DD0591" w:rsidP="000035D5">
                      <w:r w:rsidRPr="00DD0591">
                        <w:t>A representative of FAGA was involved in the design of the survey. In addition, a questionnaire review process was carried out with the participation of members of the Roma communit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8BA80A8" w14:textId="22FBB4C6" w:rsidR="00DD0591" w:rsidRDefault="00DD0591" w:rsidP="000035D5">
      <w:pPr>
        <w:spacing w:before="240" w:after="240"/>
      </w:pPr>
    </w:p>
    <w:p w14:paraId="4E65FA24" w14:textId="3ED2420A"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393A0AEC" w14:textId="2E5BCC54" w:rsidR="000035D5" w:rsidRDefault="00DE7AA0"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B751675">
                <wp:simplePos x="0" y="0"/>
                <wp:positionH relativeFrom="margin">
                  <wp:posOffset>-1</wp:posOffset>
                </wp:positionH>
                <wp:positionV relativeFrom="paragraph">
                  <wp:posOffset>2287270</wp:posOffset>
                </wp:positionV>
                <wp:extent cx="6862445" cy="1114425"/>
                <wp:effectExtent l="0" t="0" r="14605"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1114425"/>
                        </a:xfrm>
                        <a:prstGeom prst="rect">
                          <a:avLst/>
                        </a:prstGeom>
                        <a:solidFill>
                          <a:srgbClr val="FFFFFF"/>
                        </a:solidFill>
                        <a:ln w="9525">
                          <a:solidFill>
                            <a:srgbClr val="193A65"/>
                          </a:solidFill>
                          <a:miter lim="800000"/>
                          <a:headEnd/>
                          <a:tailEnd/>
                        </a:ln>
                      </wps:spPr>
                      <wps:txbx>
                        <w:txbxContent>
                          <w:p w14:paraId="2B777440" w14:textId="0CCA6479" w:rsidR="007378A8" w:rsidRDefault="007378A8" w:rsidP="000035D5">
                            <w:r w:rsidRPr="007378A8">
                              <w:t>The results will be disseminated through an interactive presentation of the data that will be available on the invisible intersection website. This website is designed for the dissemination of scientific studies on vulnerable populations to the community. It is available at</w:t>
                            </w:r>
                            <w:r w:rsidR="000D094E">
                              <w:t>:</w:t>
                            </w:r>
                            <w:r w:rsidRPr="007378A8">
                              <w:t xml:space="preserve"> </w:t>
                            </w:r>
                            <w:hyperlink r:id="rId7" w:history="1">
                              <w:r w:rsidR="00CB4BCD" w:rsidRPr="00245FBA">
                                <w:rPr>
                                  <w:rStyle w:val="Hipervnculo"/>
                                </w:rPr>
                                <w:t>https://web.ua.es/en/invisibleintersections/consolidated-research-group-intersectionality.html</w:t>
                              </w:r>
                            </w:hyperlink>
                          </w:p>
                          <w:p w14:paraId="63B5C0C8" w14:textId="69D1AA19" w:rsidR="000035D5" w:rsidRPr="00290A3E" w:rsidRDefault="007378A8" w:rsidP="000035D5">
                            <w:pPr>
                              <w:rPr>
                                <w:lang w:val="en-GB"/>
                              </w:rPr>
                            </w:pPr>
                            <w:r w:rsidRPr="007378A8">
                              <w:t xml:space="preserve">In addition, the results will be presented in seminars </w:t>
                            </w:r>
                            <w:proofErr w:type="spellStart"/>
                            <w:r w:rsidRPr="007378A8">
                              <w:t>organised</w:t>
                            </w:r>
                            <w:proofErr w:type="spellEnd"/>
                            <w:r w:rsidRPr="007378A8">
                              <w:t xml:space="preserve"> by Roma associ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180.1pt;width:540.35pt;height:87.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" strokecolor="#193a65">
                <v:textbox>
                  <w:txbxContent>
                    <w:p w14:paraId="2B777440" w14:textId="0CCA6479" w:rsidR="007378A8" w:rsidRDefault="007378A8" w:rsidP="000035D5">
                      <w:r w:rsidRPr="007378A8">
                        <w:t>The results will be disseminated through an interactive presentation of the data that will be available on the invisible intersection website. This website is designed for the dissemination of scientific studies on vulnerable populations to the community. It is available at</w:t>
                      </w:r>
                      <w:r w:rsidR="000D094E">
                        <w:t>:</w:t>
                      </w:r>
                      <w:r w:rsidRPr="007378A8">
                        <w:t xml:space="preserve"> </w:t>
                      </w:r>
                      <w:hyperlink r:id="rId8" w:history="1">
                        <w:r w:rsidR="00CB4BCD" w:rsidRPr="00245FBA">
                          <w:rPr>
                            <w:rStyle w:val="Hipervnculo"/>
                          </w:rPr>
                          <w:t>https://web.ua.es/en/invisibleintersections/consolidated-research-group-intersectionality.html</w:t>
                        </w:r>
                      </w:hyperlink>
                    </w:p>
                    <w:p w14:paraId="63B5C0C8" w14:textId="69D1AA19" w:rsidR="000035D5" w:rsidRPr="00290A3E" w:rsidRDefault="007378A8" w:rsidP="000035D5">
                      <w:pPr>
                        <w:rPr>
                          <w:lang w:val="en-GB"/>
                        </w:rPr>
                      </w:pPr>
                      <w:r w:rsidRPr="007378A8">
                        <w:t xml:space="preserve">In addition, the results will be presented in seminars </w:t>
                      </w:r>
                      <w:proofErr w:type="spellStart"/>
                      <w:r w:rsidRPr="007378A8">
                        <w:t>organised</w:t>
                      </w:r>
                      <w:proofErr w:type="spellEnd"/>
                      <w:r w:rsidRPr="007378A8">
                        <w:t xml:space="preserve"> by Roma associations.</w:t>
                      </w:r>
                    </w:p>
                  </w:txbxContent>
                </v:textbox>
                <w10:wrap type="topAndBottom" anchorx="margin"/>
              </v:shape>
            </w:pict>
          </mc:Fallback>
        </mc:AlternateContent>
      </w:r>
      <w:r w:rsidR="00520D1F">
        <w:rPr>
          <w:noProof/>
        </w:rPr>
        <mc:AlternateContent>
          <mc:Choice Requires="wps">
            <w:drawing>
              <wp:anchor distT="45720" distB="45720" distL="114300" distR="114300" simplePos="0" relativeHeight="251679744" behindDoc="0" locked="0" layoutInCell="1" allowOverlap="1" wp14:anchorId="1A7A99EA" wp14:editId="44A8A4F2">
                <wp:simplePos x="0" y="0"/>
                <wp:positionH relativeFrom="margin">
                  <wp:align>right</wp:align>
                </wp:positionH>
                <wp:positionV relativeFrom="paragraph">
                  <wp:posOffset>0</wp:posOffset>
                </wp:positionV>
                <wp:extent cx="6838950" cy="9715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53B10E27" w14:textId="517DBF7B" w:rsidR="000035D5" w:rsidRPr="007378A8" w:rsidRDefault="00520D1F" w:rsidP="000035D5">
                            <w:r w:rsidRPr="007378A8">
                              <w:t>Health workers from the Roma community, previously trained by members of the research team, were in charge of applying the questionnaire. In the training process, the concept of food security was discussed, the questionnaire was reviewed and doubts were clarified, and researchers agreed on the procedure for the collection of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0;width:538.5pt;height:76.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" strokecolor="#193a65">
                <v:textbox>
                  <w:txbxContent>
                    <w:p w14:paraId="53B10E27" w14:textId="517DBF7B" w:rsidR="000035D5" w:rsidRPr="007378A8" w:rsidRDefault="00520D1F" w:rsidP="000035D5">
                      <w:r w:rsidRPr="007378A8">
                        <w:t>Health workers from the Roma community, previously trained by members of the research team, were in charge of applying the questionnaire. In the training process, the concept of food security was discussed, the questionnaire was reviewed and doubts were clarified, and researchers agreed on the procedure for the collection of information.</w:t>
                      </w:r>
                    </w:p>
                  </w:txbxContent>
                </v:textbox>
                <w10:wrap type="topAndBottom" anchorx="margin"/>
              </v:shape>
            </w:pict>
          </mc:Fallback>
        </mc:AlternateContent>
      </w:r>
      <w:bookmarkEnd w:id="5"/>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947A6" w:rsidRPr="00F57A3B" w:rsidRDefault="007947A6">
      <w:pPr>
        <w:rPr>
          <w:rFonts w:ascii="Arial" w:hAnsi="Arial" w:cs="Arial"/>
        </w:rPr>
      </w:pPr>
    </w:p>
    <w:sectPr w:rsidR="007947A6" w:rsidRPr="00F57A3B" w:rsidSect="00085A29">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E66956" w14:textId="77777777" w:rsidR="00345BAE" w:rsidRDefault="00345BAE" w:rsidP="00F57A3B">
      <w:r>
        <w:separator/>
      </w:r>
    </w:p>
  </w:endnote>
  <w:endnote w:type="continuationSeparator" w:id="0">
    <w:p w14:paraId="3F055DEB" w14:textId="77777777" w:rsidR="00345BAE" w:rsidRDefault="00345BA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D2B1E4" w14:textId="77777777" w:rsidR="00345BAE" w:rsidRDefault="00345BAE" w:rsidP="00F57A3B">
      <w:r>
        <w:separator/>
      </w:r>
    </w:p>
  </w:footnote>
  <w:footnote w:type="continuationSeparator" w:id="0">
    <w:p w14:paraId="4CC6FE05" w14:textId="77777777" w:rsidR="00345BAE" w:rsidRDefault="00345BA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47D8"/>
    <w:rsid w:val="00085A29"/>
    <w:rsid w:val="000D094E"/>
    <w:rsid w:val="000F365D"/>
    <w:rsid w:val="00116E71"/>
    <w:rsid w:val="001402ED"/>
    <w:rsid w:val="001957BF"/>
    <w:rsid w:val="00211F39"/>
    <w:rsid w:val="00290A3E"/>
    <w:rsid w:val="002E2650"/>
    <w:rsid w:val="00312890"/>
    <w:rsid w:val="00335779"/>
    <w:rsid w:val="00335A08"/>
    <w:rsid w:val="00345BAE"/>
    <w:rsid w:val="003B6EEE"/>
    <w:rsid w:val="003B79DC"/>
    <w:rsid w:val="003C1AB0"/>
    <w:rsid w:val="003F73B0"/>
    <w:rsid w:val="004A65CB"/>
    <w:rsid w:val="004A7A57"/>
    <w:rsid w:val="004C71C4"/>
    <w:rsid w:val="00515BC0"/>
    <w:rsid w:val="00520D1F"/>
    <w:rsid w:val="00541C18"/>
    <w:rsid w:val="00543F4D"/>
    <w:rsid w:val="00580384"/>
    <w:rsid w:val="00591454"/>
    <w:rsid w:val="0069423E"/>
    <w:rsid w:val="006F5F45"/>
    <w:rsid w:val="00713019"/>
    <w:rsid w:val="007378A8"/>
    <w:rsid w:val="007947A6"/>
    <w:rsid w:val="007B1C84"/>
    <w:rsid w:val="00831ADE"/>
    <w:rsid w:val="008350A7"/>
    <w:rsid w:val="00841F25"/>
    <w:rsid w:val="008A57C4"/>
    <w:rsid w:val="008E430E"/>
    <w:rsid w:val="009364D9"/>
    <w:rsid w:val="00967A21"/>
    <w:rsid w:val="00A43F5B"/>
    <w:rsid w:val="00A6042F"/>
    <w:rsid w:val="00A961CD"/>
    <w:rsid w:val="00AD410C"/>
    <w:rsid w:val="00B65E57"/>
    <w:rsid w:val="00B9529A"/>
    <w:rsid w:val="00B958EA"/>
    <w:rsid w:val="00BD19EC"/>
    <w:rsid w:val="00C85C58"/>
    <w:rsid w:val="00CB4BCD"/>
    <w:rsid w:val="00D00A21"/>
    <w:rsid w:val="00D87B04"/>
    <w:rsid w:val="00DD0591"/>
    <w:rsid w:val="00DE7AA0"/>
    <w:rsid w:val="00E004E6"/>
    <w:rsid w:val="00E348FA"/>
    <w:rsid w:val="00E95E2B"/>
    <w:rsid w:val="00E976A3"/>
    <w:rsid w:val="00EA2272"/>
    <w:rsid w:val="00EF4C1E"/>
    <w:rsid w:val="00F57A3B"/>
    <w:rsid w:val="00F64ACF"/>
    <w:rsid w:val="00FA2582"/>
    <w:rsid w:val="00FF1951"/>
    <w:rsid w:val="00FF4D1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 w:type="character" w:styleId="Refdecomentario">
    <w:name w:val="annotation reference"/>
    <w:basedOn w:val="Fuentedeprrafopredeter"/>
    <w:uiPriority w:val="99"/>
    <w:semiHidden/>
    <w:unhideWhenUsed/>
    <w:rsid w:val="00B9529A"/>
    <w:rPr>
      <w:sz w:val="16"/>
      <w:szCs w:val="16"/>
    </w:rPr>
  </w:style>
  <w:style w:type="paragraph" w:styleId="Textocomentario">
    <w:name w:val="annotation text"/>
    <w:basedOn w:val="Normal"/>
    <w:link w:val="TextocomentarioCar"/>
    <w:uiPriority w:val="99"/>
    <w:semiHidden/>
    <w:unhideWhenUsed/>
    <w:rsid w:val="00B9529A"/>
    <w:rPr>
      <w:sz w:val="20"/>
      <w:szCs w:val="20"/>
    </w:rPr>
  </w:style>
  <w:style w:type="character" w:customStyle="1" w:styleId="TextocomentarioCar">
    <w:name w:val="Texto comentario Car"/>
    <w:basedOn w:val="Fuentedeprrafopredeter"/>
    <w:link w:val="Textocomentario"/>
    <w:uiPriority w:val="99"/>
    <w:semiHidden/>
    <w:rsid w:val="00B9529A"/>
    <w:rPr>
      <w:sz w:val="20"/>
      <w:szCs w:val="20"/>
    </w:rPr>
  </w:style>
  <w:style w:type="paragraph" w:styleId="Asuntodelcomentario">
    <w:name w:val="annotation subject"/>
    <w:basedOn w:val="Textocomentario"/>
    <w:next w:val="Textocomentario"/>
    <w:link w:val="AsuntodelcomentarioCar"/>
    <w:uiPriority w:val="99"/>
    <w:semiHidden/>
    <w:unhideWhenUsed/>
    <w:rsid w:val="00B9529A"/>
    <w:rPr>
      <w:b/>
      <w:bCs/>
    </w:rPr>
  </w:style>
  <w:style w:type="character" w:customStyle="1" w:styleId="AsuntodelcomentarioCar">
    <w:name w:val="Asunto del comentario Car"/>
    <w:basedOn w:val="TextocomentarioCar"/>
    <w:link w:val="Asuntodelcomentario"/>
    <w:uiPriority w:val="99"/>
    <w:semiHidden/>
    <w:rsid w:val="00B9529A"/>
    <w:rPr>
      <w:b/>
      <w:bCs/>
      <w:sz w:val="20"/>
      <w:szCs w:val="20"/>
    </w:rPr>
  </w:style>
  <w:style w:type="paragraph" w:styleId="Textodeglobo">
    <w:name w:val="Balloon Text"/>
    <w:basedOn w:val="Normal"/>
    <w:link w:val="TextodegloboCar"/>
    <w:uiPriority w:val="99"/>
    <w:semiHidden/>
    <w:unhideWhenUsed/>
    <w:rsid w:val="00FF4D1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F4D1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ua.es/en/invisibleintersections/consolidated-research-group-intersectionality.html" TargetMode="External"/><Relationship Id="rId3" Type="http://schemas.openxmlformats.org/officeDocument/2006/relationships/settings" Target="settings.xml"/><Relationship Id="rId7" Type="http://schemas.openxmlformats.org/officeDocument/2006/relationships/hyperlink" Target="https://web.ua.es/en/invisibleintersections/consolidated-research-group-intersectionality.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857FA8-F4E7-46C8-BB8A-334EED664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20</Words>
  <Characters>5066</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CENTE CLEMENTE GOMEZ</cp:lastModifiedBy>
  <cp:revision>3</cp:revision>
  <dcterms:created xsi:type="dcterms:W3CDTF">2024-05-30T15:47:00Z</dcterms:created>
  <dcterms:modified xsi:type="dcterms:W3CDTF">2024-05-30T21:51:00Z</dcterms:modified>
</cp:coreProperties>
</file>